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DE3" w:rsidRDefault="00722DE3" w:rsidP="00722DE3">
      <w:pPr>
        <w:rPr>
          <w:b/>
          <w:lang w:val="en-US"/>
        </w:rPr>
      </w:pPr>
      <w:r>
        <w:rPr>
          <w:b/>
          <w:lang w:val="en-US"/>
        </w:rPr>
        <w:t>Supplementary materials.</w:t>
      </w:r>
    </w:p>
    <w:p w:rsidR="00722DE3" w:rsidRPr="009C25BE" w:rsidRDefault="00722DE3" w:rsidP="00722DE3">
      <w:pPr>
        <w:rPr>
          <w:b/>
          <w:lang w:val="en-US"/>
        </w:rPr>
      </w:pPr>
      <w:r w:rsidRPr="009C25BE">
        <w:rPr>
          <w:b/>
          <w:lang w:val="en-US"/>
        </w:rPr>
        <w:t>T</w:t>
      </w:r>
      <w:r>
        <w:rPr>
          <w:b/>
          <w:lang w:val="en-US"/>
        </w:rPr>
        <w:t>able</w:t>
      </w:r>
      <w:r w:rsidRPr="009C25BE">
        <w:rPr>
          <w:b/>
          <w:lang w:val="en-US"/>
        </w:rPr>
        <w:t xml:space="preserve"> S1. </w:t>
      </w:r>
      <w:r>
        <w:rPr>
          <w:b/>
          <w:lang w:val="en-US"/>
        </w:rPr>
        <w:t>WGS sample description and exclusion criteria</w:t>
      </w:r>
    </w:p>
    <w:tbl>
      <w:tblPr>
        <w:tblW w:w="14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002"/>
        <w:gridCol w:w="1669"/>
        <w:gridCol w:w="1134"/>
        <w:gridCol w:w="1527"/>
        <w:gridCol w:w="1843"/>
        <w:gridCol w:w="1559"/>
        <w:gridCol w:w="3544"/>
      </w:tblGrid>
      <w:tr w:rsidR="00722DE3" w:rsidRPr="009C25BE" w:rsidTr="008C2BDA">
        <w:trPr>
          <w:trHeight w:val="680"/>
        </w:trPr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Batch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SRA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Sequence length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Covera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Genotyping rat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</w:t>
            </w:r>
            <w:r w:rsidRPr="009C25BE">
              <w:rPr>
                <w:b/>
                <w:bCs/>
                <w:color w:val="000000"/>
                <w:lang w:val="en-US"/>
              </w:rPr>
              <w:t xml:space="preserve"> R</w:t>
            </w:r>
            <w:r>
              <w:rPr>
                <w:b/>
                <w:bCs/>
                <w:color w:val="000000"/>
                <w:lang w:val="en-US"/>
              </w:rPr>
              <w:t>OHs</w:t>
            </w:r>
            <w:r w:rsidRPr="009C25BE">
              <w:rPr>
                <w:b/>
                <w:bCs/>
                <w:color w:val="000000"/>
                <w:lang w:val="en-US"/>
              </w:rPr>
              <w:t xml:space="preserve"> per sampl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C25BE">
              <w:rPr>
                <w:b/>
                <w:bCs/>
                <w:color w:val="000000"/>
                <w:lang w:val="en-US"/>
              </w:rPr>
              <w:t>QC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2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87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71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2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8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0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8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7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4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3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8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5129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8616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5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2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7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r w:rsidRPr="009C25BE">
              <w:rPr>
                <w:color w:val="000000" w:themeColor="text1"/>
                <w:lang w:val="en-US"/>
              </w:rPr>
              <w:t>IBD ≥ 0.5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DE3" w:rsidRPr="009C25BE" w:rsidRDefault="00722DE3" w:rsidP="008C2BDA">
            <w:pPr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 w:themeColor="text1"/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DE3" w:rsidRPr="009C25BE" w:rsidRDefault="00722DE3" w:rsidP="008C2BDA">
            <w:pPr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7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DE3" w:rsidRPr="009C25BE" w:rsidRDefault="00722DE3" w:rsidP="008C2BDA">
            <w:pPr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DE3" w:rsidRPr="009C25BE" w:rsidRDefault="00722DE3" w:rsidP="008C2BDA">
            <w:pPr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In house sam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2DE3" w:rsidRPr="009C25BE" w:rsidRDefault="00722DE3" w:rsidP="008C2BDA">
            <w:pPr>
              <w:rPr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7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2335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552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3402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4095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3402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4095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lastRenderedPageBreak/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7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85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Alpac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3340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3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9C25BE">
              <w:rPr>
                <w:bCs/>
                <w:color w:val="000000" w:themeColor="text1"/>
                <w:lang w:val="en-US"/>
              </w:rPr>
              <w:t xml:space="preserve">Excluded because </w:t>
            </w:r>
            <w:proofErr w:type="spellStart"/>
            <w:r w:rsidRPr="009C25BE">
              <w:rPr>
                <w:bCs/>
                <w:color w:val="000000" w:themeColor="text1"/>
                <w:lang w:val="en-US"/>
              </w:rPr>
              <w:t>geno</w:t>
            </w:r>
            <w:proofErr w:type="spellEnd"/>
            <w:r w:rsidRPr="009C25BE">
              <w:rPr>
                <w:bCs/>
                <w:color w:val="000000" w:themeColor="text1"/>
                <w:lang w:val="en-US"/>
              </w:rPr>
              <w:t xml:space="preserve"> rate &lt;99%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Guanac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5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Lla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6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2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3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4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  <w:tr w:rsidR="00722DE3" w:rsidRPr="009C25BE" w:rsidTr="008C2BDA">
        <w:trPr>
          <w:trHeight w:val="340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PRJNA61203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Vicugna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SRR119052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5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99</w:t>
            </w:r>
            <w:r>
              <w:rPr>
                <w:color w:val="000000"/>
                <w:lang w:val="en-US"/>
              </w:rPr>
              <w:t>.</w:t>
            </w:r>
            <w:r w:rsidRPr="009C25BE">
              <w:rPr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DE3" w:rsidRPr="009C25BE" w:rsidRDefault="00722DE3" w:rsidP="008C2BDA">
            <w:pPr>
              <w:jc w:val="center"/>
              <w:rPr>
                <w:color w:val="000000"/>
                <w:lang w:val="en-US"/>
              </w:rPr>
            </w:pPr>
            <w:r w:rsidRPr="009C25BE">
              <w:rPr>
                <w:color w:val="000000"/>
                <w:lang w:val="en-US"/>
              </w:rPr>
              <w:t>767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2DE3" w:rsidRPr="009C25BE" w:rsidRDefault="00722DE3" w:rsidP="008C2BDA">
            <w:pPr>
              <w:jc w:val="center"/>
              <w:rPr>
                <w:lang w:val="en-US"/>
              </w:rPr>
            </w:pPr>
            <w:r w:rsidRPr="009C25BE">
              <w:rPr>
                <w:color w:val="000000" w:themeColor="text1"/>
                <w:lang w:val="en-US"/>
              </w:rPr>
              <w:t>Included</w:t>
            </w:r>
          </w:p>
        </w:tc>
      </w:tr>
    </w:tbl>
    <w:p w:rsidR="003E266D" w:rsidRDefault="003E266D">
      <w:bookmarkStart w:id="0" w:name="_GoBack"/>
      <w:bookmarkEnd w:id="0"/>
    </w:p>
    <w:sectPr w:rsidR="003E266D" w:rsidSect="0080681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E3"/>
    <w:rsid w:val="000F6408"/>
    <w:rsid w:val="003E266D"/>
    <w:rsid w:val="00447197"/>
    <w:rsid w:val="00613BAB"/>
    <w:rsid w:val="00722DE3"/>
    <w:rsid w:val="007A15AB"/>
    <w:rsid w:val="00A3017C"/>
    <w:rsid w:val="00C76756"/>
    <w:rsid w:val="00CA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5C3086"/>
  <w15:chartTrackingRefBased/>
  <w15:docId w15:val="{A001E530-F1AE-9C44-8DED-7AF16F9F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22DE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lotti</dc:creator>
  <cp:keywords/>
  <dc:description/>
  <cp:lastModifiedBy>Stefano Pallotti</cp:lastModifiedBy>
  <cp:revision>1</cp:revision>
  <dcterms:created xsi:type="dcterms:W3CDTF">2023-04-26T15:50:00Z</dcterms:created>
  <dcterms:modified xsi:type="dcterms:W3CDTF">2023-04-26T15:50:00Z</dcterms:modified>
</cp:coreProperties>
</file>